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EE2" w:rsidRDefault="00166904">
      <w:r>
        <w:t>All the authors have no financial or commercial conflict of interest</w:t>
      </w:r>
      <w:r>
        <w:t>.</w:t>
      </w:r>
      <w:bookmarkStart w:id="0" w:name="_GoBack"/>
      <w:bookmarkEnd w:id="0"/>
    </w:p>
    <w:sectPr w:rsidR="00BD6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904"/>
    <w:rsid w:val="00166904"/>
    <w:rsid w:val="007D3AD3"/>
    <w:rsid w:val="00BD6EE2"/>
    <w:rsid w:val="00F0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eet</dc:creator>
  <cp:lastModifiedBy>Puneet</cp:lastModifiedBy>
  <cp:revision>1</cp:revision>
  <dcterms:created xsi:type="dcterms:W3CDTF">2018-11-19T14:11:00Z</dcterms:created>
  <dcterms:modified xsi:type="dcterms:W3CDTF">2018-11-19T14:12:00Z</dcterms:modified>
</cp:coreProperties>
</file>